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562"/>
        <w:gridCol w:w="1640"/>
        <w:gridCol w:w="5590"/>
        <w:gridCol w:w="2126"/>
        <w:gridCol w:w="3685"/>
      </w:tblGrid>
      <w:tr w:rsidR="003D7BF6" w:rsidRPr="004854F3" w:rsidTr="00C452B5">
        <w:trPr>
          <w:trHeight w:val="437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uthor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itle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Year of publication</w:t>
            </w: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ason for exclusion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640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antl et al.</w:t>
            </w:r>
          </w:p>
        </w:tc>
        <w:tc>
          <w:tcPr>
            <w:tcW w:w="5590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macological properties of β-casomorphins</w:t>
            </w:r>
          </w:p>
        </w:tc>
        <w:tc>
          <w:tcPr>
            <w:tcW w:w="2126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80</w:t>
            </w:r>
          </w:p>
        </w:tc>
        <w:tc>
          <w:tcPr>
            <w:tcW w:w="3685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ublished only as abstract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bynin 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layed neurotropic effects of beta-casomorphin 7 chronically administered to newborn albino rats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9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640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bynin et al.</w:t>
            </w:r>
          </w:p>
        </w:tc>
        <w:tc>
          <w:tcPr>
            <w:tcW w:w="5590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anges in beta-casomorphine-7 effect on behavior of albino rat pups in postnatal development</w:t>
            </w:r>
          </w:p>
        </w:tc>
        <w:tc>
          <w:tcPr>
            <w:tcW w:w="2126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1</w:t>
            </w:r>
          </w:p>
        </w:tc>
        <w:tc>
          <w:tcPr>
            <w:tcW w:w="3685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bynin 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havioural effects of beta-casomorphin-7 in its intranasal administration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4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640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bynin et al.</w:t>
            </w:r>
          </w:p>
        </w:tc>
        <w:tc>
          <w:tcPr>
            <w:tcW w:w="5590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 of acute and chronic administrations of beta-casomorphins on the maternal motivation in albino rats</w:t>
            </w:r>
          </w:p>
        </w:tc>
        <w:tc>
          <w:tcPr>
            <w:tcW w:w="2126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5</w:t>
            </w:r>
          </w:p>
        </w:tc>
        <w:tc>
          <w:tcPr>
            <w:tcW w:w="3685" w:type="dxa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authors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Fagbodun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ffect of A1 versus a2™ milk exposure at an early developmental age on the endogenous opioid system of the rat brain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9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ublished only as abstract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authors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Maklakova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ffect of beta-casomorphine-7 on different types of training of white rats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5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authors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Maklakova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effect of beta-casomorphin-7 on the level of food and defense motivations in different types of learning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5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journal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Maklakova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-dependent differences in the action of chronically administered beta-casomorphin-7 on the behavior of white rat pups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6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authors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Steinerová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es artificial suckling nutrition pose a risk of atherosclerosis at the adult age?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6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437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publisher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Trivedi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clinical and clinical trials for investigating the effect of A1 vs A2 beta-casein containing diet on glutathione antioxidant status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ublished only as abstract</w:t>
            </w:r>
          </w:p>
        </w:tc>
      </w:tr>
      <w:tr w:rsidR="003D7BF6" w:rsidRPr="004854F3" w:rsidTr="00C452B5">
        <w:trPr>
          <w:trHeight w:val="437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vedi 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ffect of A1 vs A2 beta-casein containing diet on glutathione antioxidant status: Implications for inflammation and cognitive function via gut-brain axis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ublished only as abstract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authors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Wang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tective effect and mechanism of beta-CM7 on renin angiotensin system &amp; diabetic cardiomyopathy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  <w:tr w:rsidR="003D7BF6" w:rsidRPr="004854F3" w:rsidTr="00C452B5">
        <w:trPr>
          <w:trHeight w:val="274"/>
        </w:trPr>
        <w:tc>
          <w:tcPr>
            <w:tcW w:w="562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640" w:type="dxa"/>
            <w:vAlign w:val="center"/>
          </w:tcPr>
          <w:p w:rsidR="003D7BF6" w:rsidRPr="004854F3" w:rsidRDefault="003D7BF6" w:rsidP="00C452B5">
            <w:pPr>
              <w:pStyle w:val="authors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 w:eastAsia="en-US"/>
              </w:rPr>
            </w:pPr>
            <w:r w:rsidRPr="004854F3">
              <w:rPr>
                <w:rFonts w:eastAsiaTheme="minorEastAsia"/>
                <w:sz w:val="22"/>
                <w:szCs w:val="22"/>
                <w:lang w:val="en-GB" w:eastAsia="en-US"/>
              </w:rPr>
              <w:t xml:space="preserve">Zozulia </w:t>
            </w:r>
            <w:r w:rsidRPr="004854F3">
              <w:rPr>
                <w:sz w:val="22"/>
                <w:szCs w:val="22"/>
                <w:lang w:val="en-GB"/>
              </w:rPr>
              <w:t>et al.</w:t>
            </w:r>
          </w:p>
        </w:tc>
        <w:tc>
          <w:tcPr>
            <w:tcW w:w="5590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loxone-induced suppression of the behavioral manifestation of serotoninergic system hyperactivation by beta-casomorphins-7 in mice</w:t>
            </w:r>
          </w:p>
        </w:tc>
        <w:tc>
          <w:tcPr>
            <w:tcW w:w="2126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9</w:t>
            </w:r>
          </w:p>
        </w:tc>
        <w:tc>
          <w:tcPr>
            <w:tcW w:w="3685" w:type="dxa"/>
            <w:vAlign w:val="center"/>
          </w:tcPr>
          <w:p w:rsidR="003D7BF6" w:rsidRPr="004854F3" w:rsidRDefault="003D7BF6" w:rsidP="00C452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l-text</w:t>
            </w:r>
            <w:proofErr w:type="gramEnd"/>
            <w:r w:rsidRPr="004854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 other language than English, German, Spanish, or French</w:t>
            </w:r>
          </w:p>
        </w:tc>
      </w:tr>
    </w:tbl>
    <w:p w:rsidR="00067E6B" w:rsidRDefault="00067E6B"/>
    <w:sectPr w:rsidR="00067E6B" w:rsidSect="003D7BF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F6"/>
    <w:rsid w:val="00067E6B"/>
    <w:rsid w:val="003D7BF6"/>
    <w:rsid w:val="004273B1"/>
    <w:rsid w:val="00482385"/>
    <w:rsid w:val="0075097F"/>
    <w:rsid w:val="0095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7104D24-BAF4-904D-A54A-41E40733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7BF6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7BF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Standard"/>
    <w:rsid w:val="003D7BF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journal">
    <w:name w:val="journal"/>
    <w:basedOn w:val="Standard"/>
    <w:rsid w:val="003D7BF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publisher">
    <w:name w:val="publisher"/>
    <w:basedOn w:val="Standard"/>
    <w:rsid w:val="003D7BF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1</cp:revision>
  <dcterms:created xsi:type="dcterms:W3CDTF">2020-09-15T11:18:00Z</dcterms:created>
  <dcterms:modified xsi:type="dcterms:W3CDTF">2020-09-15T11:18:00Z</dcterms:modified>
</cp:coreProperties>
</file>